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09B0C" w14:textId="1B1A8FD3" w:rsidR="00D70F26" w:rsidRPr="00A61426" w:rsidRDefault="000C78A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7A13E8" w:rsidRPr="00A61426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2</w:t>
      </w:r>
      <w:r w:rsidR="0086037A" w:rsidRPr="00A61426">
        <w:rPr>
          <w:rFonts w:ascii="Times New Roman" w:hAnsi="Times New Roman" w:cs="Times New Roman"/>
          <w:szCs w:val="21"/>
        </w:rPr>
        <w:t xml:space="preserve">. </w:t>
      </w:r>
      <w:r w:rsidR="00C96E90">
        <w:rPr>
          <w:rFonts w:ascii="Times New Roman" w:hAnsi="Times New Roman" w:cs="Times New Roman"/>
          <w:szCs w:val="21"/>
        </w:rPr>
        <w:t>C</w:t>
      </w:r>
      <w:r w:rsidR="0086037A" w:rsidRPr="00A61426">
        <w:rPr>
          <w:rFonts w:ascii="Times New Roman" w:hAnsi="Times New Roman" w:cs="Times New Roman"/>
          <w:szCs w:val="21"/>
        </w:rPr>
        <w:t>haracteristics</w:t>
      </w:r>
      <w:r w:rsidR="00C96E90">
        <w:rPr>
          <w:rFonts w:ascii="Times New Roman" w:hAnsi="Times New Roman" w:cs="Times New Roman"/>
          <w:szCs w:val="21"/>
        </w:rPr>
        <w:t xml:space="preserve"> of patients</w:t>
      </w:r>
      <w:r w:rsidR="001B577E" w:rsidRPr="00A61426">
        <w:rPr>
          <w:rFonts w:ascii="Times New Roman" w:hAnsi="Times New Roman" w:cs="Times New Roman"/>
          <w:szCs w:val="21"/>
        </w:rPr>
        <w:t xml:space="preserve"> </w:t>
      </w:r>
      <w:r w:rsidR="00C96E90">
        <w:rPr>
          <w:rFonts w:ascii="Times New Roman" w:hAnsi="Times New Roman" w:cs="Times New Roman"/>
          <w:szCs w:val="21"/>
        </w:rPr>
        <w:t>receiving</w:t>
      </w:r>
      <w:r w:rsidR="001A5E8F" w:rsidRPr="00A61426">
        <w:rPr>
          <w:rFonts w:ascii="Times New Roman" w:hAnsi="Times New Roman" w:cs="Times New Roman"/>
          <w:szCs w:val="21"/>
        </w:rPr>
        <w:t xml:space="preserve"> </w:t>
      </w:r>
      <w:r w:rsidR="00B3373B" w:rsidRPr="00A61426">
        <w:rPr>
          <w:rFonts w:ascii="Times New Roman" w:hAnsi="Times New Roman" w:cs="Times New Roman"/>
          <w:szCs w:val="21"/>
        </w:rPr>
        <w:t>ASCT or CAR</w:t>
      </w:r>
      <w:r w:rsidR="0092523A" w:rsidRPr="00A61426">
        <w:rPr>
          <w:rFonts w:ascii="Times New Roman" w:hAnsi="Times New Roman" w:cs="Times New Roman"/>
          <w:szCs w:val="21"/>
        </w:rPr>
        <w:t xml:space="preserve"> </w:t>
      </w:r>
      <w:r w:rsidR="00B3373B" w:rsidRPr="00A61426">
        <w:rPr>
          <w:rFonts w:ascii="Times New Roman" w:hAnsi="Times New Roman" w:cs="Times New Roman"/>
          <w:szCs w:val="21"/>
        </w:rPr>
        <w:t>T</w:t>
      </w:r>
      <w:r w:rsidR="0092523A" w:rsidRPr="00A61426">
        <w:rPr>
          <w:rFonts w:ascii="Times New Roman" w:hAnsi="Times New Roman" w:cs="Times New Roman"/>
          <w:szCs w:val="21"/>
        </w:rPr>
        <w:t>-</w:t>
      </w:r>
      <w:r w:rsidR="00B3373B" w:rsidRPr="00A61426">
        <w:rPr>
          <w:rFonts w:ascii="Times New Roman" w:hAnsi="Times New Roman" w:cs="Times New Roman"/>
          <w:szCs w:val="21"/>
        </w:rPr>
        <w:t xml:space="preserve">cell therapy after </w:t>
      </w:r>
      <w:r w:rsidR="001B577E" w:rsidRPr="00A61426">
        <w:rPr>
          <w:rFonts w:ascii="Times New Roman" w:hAnsi="Times New Roman" w:cs="Times New Roman"/>
          <w:szCs w:val="21"/>
        </w:rPr>
        <w:t>second-line salvage chemotherapy</w:t>
      </w:r>
    </w:p>
    <w:p w14:paraId="6C5D0DCF" w14:textId="346F669C" w:rsidR="007A13E8" w:rsidRPr="00A61426" w:rsidRDefault="007A13E8">
      <w:pPr>
        <w:rPr>
          <w:rFonts w:ascii="Times New Roman" w:hAnsi="Times New Roman" w:cs="Times New Roman"/>
          <w:szCs w:val="21"/>
        </w:rPr>
      </w:pPr>
    </w:p>
    <w:tbl>
      <w:tblPr>
        <w:tblStyle w:val="2"/>
        <w:tblW w:w="8504" w:type="dxa"/>
        <w:tblLayout w:type="fixed"/>
        <w:tblLook w:val="0420" w:firstRow="1" w:lastRow="0" w:firstColumn="0" w:lastColumn="0" w:noHBand="0" w:noVBand="1"/>
      </w:tblPr>
      <w:tblGrid>
        <w:gridCol w:w="4395"/>
        <w:gridCol w:w="1559"/>
        <w:gridCol w:w="1559"/>
        <w:gridCol w:w="991"/>
      </w:tblGrid>
      <w:tr w:rsidR="001E102F" w:rsidRPr="00A61426" w14:paraId="5ADA827F" w14:textId="03F50E21" w:rsidTr="00603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AE292C" w14:textId="55519536" w:rsidR="001E102F" w:rsidRPr="00A61426" w:rsidRDefault="001E102F" w:rsidP="00137B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61426">
              <w:rPr>
                <w:rFonts w:ascii="Times New Roman" w:hAnsi="Times New Roman" w:cs="Times New Roman"/>
                <w:b w:val="0"/>
                <w:bCs w:val="0"/>
                <w:szCs w:val="21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6E5B8B" w14:textId="0DBED2F0" w:rsidR="001E102F" w:rsidRPr="00A61426" w:rsidRDefault="001E102F" w:rsidP="00137B35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61426">
              <w:rPr>
                <w:rFonts w:ascii="Times New Roman" w:hAnsi="Times New Roman" w:cs="Times New Roman"/>
                <w:b w:val="0"/>
                <w:bCs w:val="0"/>
                <w:szCs w:val="21"/>
              </w:rPr>
              <w:t>ASCT</w:t>
            </w:r>
            <w:r w:rsidR="00603337" w:rsidRPr="00A6142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C96E90">
              <w:rPr>
                <w:rFonts w:ascii="Times New Roman" w:hAnsi="Times New Roman" w:cs="Times New Roman"/>
                <w:b w:val="0"/>
                <w:bCs w:val="0"/>
                <w:szCs w:val="21"/>
              </w:rPr>
              <w:t>n</w:t>
            </w:r>
            <w:r w:rsidR="00603337" w:rsidRPr="00A61426">
              <w:rPr>
                <w:rFonts w:ascii="Times New Roman" w:hAnsi="Times New Roman" w:cs="Times New Roman"/>
                <w:b w:val="0"/>
                <w:bCs w:val="0"/>
                <w:szCs w:val="21"/>
              </w:rPr>
              <w:t>o.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D52457" w14:textId="6CAF0C7D" w:rsidR="001E102F" w:rsidRPr="00A61426" w:rsidRDefault="001E102F" w:rsidP="00137B35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61426">
              <w:rPr>
                <w:rFonts w:ascii="Times New Roman" w:hAnsi="Times New Roman" w:cs="Times New Roman"/>
                <w:b w:val="0"/>
                <w:bCs w:val="0"/>
                <w:szCs w:val="21"/>
              </w:rPr>
              <w:t>CAR</w:t>
            </w:r>
            <w:r w:rsidR="0092523A" w:rsidRPr="00A6142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A61426">
              <w:rPr>
                <w:rFonts w:ascii="Times New Roman" w:hAnsi="Times New Roman" w:cs="Times New Roman"/>
                <w:b w:val="0"/>
                <w:bCs w:val="0"/>
                <w:szCs w:val="21"/>
              </w:rPr>
              <w:t>T</w:t>
            </w:r>
            <w:r w:rsidR="00603337" w:rsidRPr="00A6142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C96E90">
              <w:rPr>
                <w:rFonts w:ascii="Times New Roman" w:hAnsi="Times New Roman" w:cs="Times New Roman"/>
                <w:b w:val="0"/>
                <w:bCs w:val="0"/>
                <w:szCs w:val="21"/>
              </w:rPr>
              <w:t>n</w:t>
            </w:r>
            <w:r w:rsidR="00603337" w:rsidRPr="00A61426">
              <w:rPr>
                <w:rFonts w:ascii="Times New Roman" w:hAnsi="Times New Roman" w:cs="Times New Roman"/>
                <w:b w:val="0"/>
                <w:bCs w:val="0"/>
                <w:szCs w:val="21"/>
              </w:rPr>
              <w:t>o. (%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B2BA79B" w14:textId="4E2EFF0D" w:rsidR="001E102F" w:rsidRPr="00A61426" w:rsidRDefault="00B3373B" w:rsidP="00137B35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61426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</w:t>
            </w:r>
            <w:r w:rsidR="00603337" w:rsidRPr="00A6142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value</w:t>
            </w:r>
          </w:p>
        </w:tc>
      </w:tr>
      <w:tr w:rsidR="001E102F" w:rsidRPr="00A61426" w14:paraId="77A1B14F" w14:textId="04C9D82D" w:rsidTr="0060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vAlign w:val="center"/>
          </w:tcPr>
          <w:p w14:paraId="44DE6143" w14:textId="23FE1A5B" w:rsidR="001E102F" w:rsidRPr="00A61426" w:rsidRDefault="001E102F" w:rsidP="00137B35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A61426">
              <w:rPr>
                <w:rFonts w:ascii="Times New Roman" w:hAnsi="Times New Roman" w:cs="Times New Roman"/>
                <w:szCs w:val="21"/>
                <w:lang w:val="it-IT"/>
              </w:rPr>
              <w:t>No. of patient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2462261" w14:textId="7D29FA0B" w:rsidR="001E102F" w:rsidRPr="00A6157A" w:rsidRDefault="00132654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3358A4B" w14:textId="189BE559" w:rsidR="001E102F" w:rsidRPr="00A6157A" w:rsidRDefault="001E102F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1</w:t>
            </w:r>
            <w:r w:rsidR="006F16AA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E76FB5B" w14:textId="77777777" w:rsidR="001E102F" w:rsidRPr="00A6157A" w:rsidRDefault="001E102F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102F" w:rsidRPr="00A61426" w14:paraId="4E8006EC" w14:textId="4595B710" w:rsidTr="00603337">
        <w:trPr>
          <w:trHeight w:val="34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DFB1407" w14:textId="7E50C7C9" w:rsidR="001E102F" w:rsidRPr="00A61426" w:rsidRDefault="001E102F" w:rsidP="00137B35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A61426">
              <w:rPr>
                <w:rFonts w:ascii="Times New Roman" w:hAnsi="Times New Roman" w:cs="Times New Roman"/>
                <w:szCs w:val="21"/>
                <w:lang w:val="it-IT"/>
              </w:rPr>
              <w:t>Refractory relapse</w:t>
            </w:r>
            <w:r w:rsidR="00C96E90">
              <w:rPr>
                <w:rFonts w:ascii="Times New Roman" w:hAnsi="Times New Roman" w:cs="Times New Roman"/>
                <w:szCs w:val="21"/>
                <w:lang w:val="it-IT"/>
              </w:rPr>
              <w:t>,</w:t>
            </w:r>
            <w:r w:rsidR="00A61426">
              <w:rPr>
                <w:rFonts w:ascii="Times New Roman" w:hAnsi="Times New Roman" w:cs="Times New Roman"/>
                <w:szCs w:val="21"/>
                <w:lang w:val="it-IT"/>
              </w:rPr>
              <w:t xml:space="preserve"> </w:t>
            </w:r>
            <w:r w:rsidRPr="00A61426">
              <w:rPr>
                <w:rFonts w:ascii="Times New Roman" w:hAnsi="Times New Roman" w:cs="Times New Roman"/>
                <w:szCs w:val="21"/>
                <w:lang w:val="it-IT"/>
              </w:rPr>
              <w:t xml:space="preserve">&lt;1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3C46DC" w14:textId="3D299264" w:rsidR="001E102F" w:rsidRPr="00A6157A" w:rsidRDefault="00132654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7</w:t>
            </w:r>
            <w:r w:rsidR="001E102F" w:rsidRPr="00A6157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4A04" w:rsidRPr="00A6157A">
              <w:rPr>
                <w:rFonts w:ascii="Times New Roman" w:hAnsi="Times New Roman" w:cs="Times New Roman"/>
                <w:szCs w:val="21"/>
              </w:rPr>
              <w:t>(</w:t>
            </w:r>
            <w:r w:rsidR="001E102F" w:rsidRPr="00A6157A">
              <w:rPr>
                <w:rFonts w:ascii="Times New Roman" w:hAnsi="Times New Roman" w:cs="Times New Roman"/>
                <w:szCs w:val="21"/>
              </w:rPr>
              <w:t>7</w:t>
            </w:r>
            <w:r w:rsidRPr="00A6157A">
              <w:rPr>
                <w:rFonts w:ascii="Times New Roman" w:hAnsi="Times New Roman" w:cs="Times New Roman"/>
                <w:szCs w:val="21"/>
              </w:rPr>
              <w:t>7</w:t>
            </w:r>
            <w:r w:rsidR="001E102F" w:rsidRPr="00A6157A">
              <w:rPr>
                <w:rFonts w:ascii="Times New Roman" w:hAnsi="Times New Roman" w:cs="Times New Roman"/>
                <w:szCs w:val="21"/>
              </w:rPr>
              <w:t>.</w:t>
            </w:r>
            <w:r w:rsidRPr="00A6157A">
              <w:rPr>
                <w:rFonts w:ascii="Times New Roman" w:hAnsi="Times New Roman" w:cs="Times New Roman"/>
                <w:szCs w:val="21"/>
              </w:rPr>
              <w:t>8</w:t>
            </w:r>
            <w:r w:rsidR="00584A04" w:rsidRPr="00A6157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B385E1" w14:textId="126F5F04" w:rsidR="001E102F" w:rsidRPr="00A6157A" w:rsidRDefault="00132654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1</w:t>
            </w:r>
            <w:r w:rsidR="006F16AA">
              <w:rPr>
                <w:rFonts w:ascii="Times New Roman" w:hAnsi="Times New Roman" w:cs="Times New Roman"/>
                <w:szCs w:val="21"/>
              </w:rPr>
              <w:t>2</w:t>
            </w:r>
            <w:r w:rsidR="001E102F" w:rsidRPr="00A6157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4A04" w:rsidRPr="00A6157A">
              <w:rPr>
                <w:rFonts w:ascii="Times New Roman" w:hAnsi="Times New Roman" w:cs="Times New Roman"/>
                <w:szCs w:val="21"/>
              </w:rPr>
              <w:t>(</w:t>
            </w:r>
            <w:r w:rsidR="001E102F" w:rsidRPr="00A6157A">
              <w:rPr>
                <w:rFonts w:ascii="Times New Roman" w:hAnsi="Times New Roman" w:cs="Times New Roman"/>
                <w:szCs w:val="21"/>
              </w:rPr>
              <w:t>8</w:t>
            </w:r>
            <w:r w:rsidR="006F16AA">
              <w:rPr>
                <w:rFonts w:ascii="Times New Roman" w:hAnsi="Times New Roman" w:cs="Times New Roman"/>
                <w:szCs w:val="21"/>
              </w:rPr>
              <w:t>0</w:t>
            </w:r>
            <w:r w:rsidR="00584A04" w:rsidRPr="00A6157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B9CB4F6" w14:textId="0C034546" w:rsidR="001E102F" w:rsidRPr="00A6157A" w:rsidRDefault="00584A04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E102F" w:rsidRPr="00A61426" w14:paraId="19A11102" w14:textId="65D6F42B" w:rsidTr="0060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5D38EE3" w14:textId="61A4467D" w:rsidR="001E102F" w:rsidRPr="00A61426" w:rsidRDefault="001E102F" w:rsidP="00137B35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A61426">
              <w:rPr>
                <w:rFonts w:ascii="Times New Roman" w:hAnsi="Times New Roman" w:cs="Times New Roman"/>
                <w:szCs w:val="21"/>
                <w:lang w:val="it-IT"/>
              </w:rPr>
              <w:t xml:space="preserve">CR/PR </w:t>
            </w:r>
            <w:r w:rsidR="00603337" w:rsidRPr="00A61426">
              <w:rPr>
                <w:rFonts w:ascii="Times New Roman" w:hAnsi="Times New Roman" w:cs="Times New Roman"/>
                <w:szCs w:val="21"/>
                <w:lang w:val="it-IT"/>
              </w:rPr>
              <w:t>after second-line salvage therap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1D9319" w14:textId="65D3B7FD" w:rsidR="001E102F" w:rsidRPr="00A6157A" w:rsidRDefault="00B82730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8</w:t>
            </w:r>
            <w:r w:rsidR="001E102F" w:rsidRPr="00A6157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6157A">
              <w:rPr>
                <w:rFonts w:ascii="Times New Roman" w:hAnsi="Times New Roman" w:cs="Times New Roman"/>
                <w:szCs w:val="21"/>
              </w:rPr>
              <w:t>88</w:t>
            </w:r>
            <w:r w:rsidR="00132654" w:rsidRPr="00A6157A">
              <w:rPr>
                <w:rFonts w:ascii="Times New Roman" w:hAnsi="Times New Roman" w:cs="Times New Roman"/>
                <w:szCs w:val="21"/>
              </w:rPr>
              <w:t>.</w:t>
            </w:r>
            <w:r w:rsidRPr="00A6157A">
              <w:rPr>
                <w:rFonts w:ascii="Times New Roman" w:hAnsi="Times New Roman" w:cs="Times New Roman"/>
                <w:szCs w:val="21"/>
              </w:rPr>
              <w:t>9</w:t>
            </w:r>
            <w:r w:rsidR="001E102F" w:rsidRPr="00A6157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0078BC" w14:textId="1C0884BE" w:rsidR="001E102F" w:rsidRPr="00A6157A" w:rsidRDefault="00132654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7</w:t>
            </w:r>
            <w:r w:rsidR="001E102F" w:rsidRPr="00A6157A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="006F16AA">
              <w:rPr>
                <w:rFonts w:ascii="Times New Roman" w:hAnsi="Times New Roman" w:cs="Times New Roman"/>
                <w:szCs w:val="21"/>
              </w:rPr>
              <w:t>6.7</w:t>
            </w:r>
            <w:r w:rsidR="001E102F" w:rsidRPr="00A6157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261F54F" w14:textId="61C5B1DF" w:rsidR="001E102F" w:rsidRPr="00A6157A" w:rsidRDefault="00584A04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0.</w:t>
            </w:r>
            <w:r w:rsidR="006F16AA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1E102F" w:rsidRPr="00A61426" w14:paraId="4149229C" w14:textId="030C8975" w:rsidTr="00603337">
        <w:trPr>
          <w:trHeight w:val="34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0DE4046" w14:textId="48BBF8DC" w:rsidR="001E102F" w:rsidRPr="00A61426" w:rsidRDefault="001E102F" w:rsidP="00137B35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A61426">
              <w:rPr>
                <w:rFonts w:ascii="Times New Roman" w:hAnsi="Times New Roman" w:cs="Times New Roman"/>
                <w:szCs w:val="21"/>
                <w:lang w:val="it-IT"/>
              </w:rPr>
              <w:t xml:space="preserve">CR/PR </w:t>
            </w:r>
            <w:r w:rsidR="00603337" w:rsidRPr="00A61426">
              <w:rPr>
                <w:rFonts w:ascii="Times New Roman" w:hAnsi="Times New Roman" w:cs="Times New Roman"/>
                <w:szCs w:val="21"/>
                <w:lang w:val="it-IT"/>
              </w:rPr>
              <w:t>after first-line salvage therap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5489C9" w14:textId="5DCC7AC7" w:rsidR="001E102F" w:rsidRPr="00A6157A" w:rsidRDefault="007F0879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  <w:lang w:val="it-IT"/>
              </w:rPr>
              <w:t>5</w:t>
            </w:r>
            <w:r w:rsidR="00584A04" w:rsidRPr="00A6157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82730" w:rsidRPr="00A6157A">
              <w:rPr>
                <w:rFonts w:ascii="Times New Roman" w:hAnsi="Times New Roman" w:cs="Times New Roman"/>
                <w:szCs w:val="21"/>
              </w:rPr>
              <w:t>55</w:t>
            </w:r>
            <w:r w:rsidR="00132654" w:rsidRPr="00A6157A">
              <w:rPr>
                <w:rFonts w:ascii="Times New Roman" w:hAnsi="Times New Roman" w:cs="Times New Roman"/>
                <w:szCs w:val="21"/>
              </w:rPr>
              <w:t>.</w:t>
            </w:r>
            <w:r w:rsidR="00B82730" w:rsidRPr="00A6157A">
              <w:rPr>
                <w:rFonts w:ascii="Times New Roman" w:hAnsi="Times New Roman" w:cs="Times New Roman"/>
                <w:szCs w:val="21"/>
              </w:rPr>
              <w:t>6</w:t>
            </w:r>
            <w:r w:rsidR="00584A04" w:rsidRPr="00A6157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BC776D" w14:textId="5F988572" w:rsidR="001E102F" w:rsidRPr="00A6157A" w:rsidRDefault="00B82730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3</w:t>
            </w:r>
            <w:r w:rsidR="00584A04" w:rsidRPr="00A6157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16AA">
              <w:rPr>
                <w:rFonts w:ascii="Times New Roman" w:hAnsi="Times New Roman" w:cs="Times New Roman"/>
                <w:szCs w:val="21"/>
              </w:rPr>
              <w:t>20</w:t>
            </w:r>
            <w:r w:rsidR="00584A04" w:rsidRPr="00A6157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301F200" w14:textId="79445BC0" w:rsidR="001E102F" w:rsidRPr="00A6157A" w:rsidRDefault="00584A04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0.1</w:t>
            </w:r>
            <w:r w:rsidR="006F16AA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1E102F" w:rsidRPr="00A61426" w14:paraId="7B6575F3" w14:textId="4CAD9FB8" w:rsidTr="00603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A5B609D" w14:textId="373C3C4D" w:rsidR="001E102F" w:rsidRPr="00A61426" w:rsidRDefault="00B3373B" w:rsidP="00137B35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A61426">
              <w:rPr>
                <w:rFonts w:ascii="Times New Roman" w:hAnsi="Times New Roman" w:cs="Times New Roman"/>
                <w:szCs w:val="21"/>
                <w:lang w:val="it-IT"/>
              </w:rPr>
              <w:t>LDH &gt; ULN at second-line salvage therap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9657A8" w14:textId="07DD0DF9" w:rsidR="001E102F" w:rsidRPr="00A6157A" w:rsidRDefault="00132654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1</w:t>
            </w:r>
            <w:r w:rsidR="006F16AA">
              <w:rPr>
                <w:rFonts w:ascii="Times New Roman" w:hAnsi="Times New Roman" w:cs="Times New Roman" w:hint="eastAsia"/>
                <w:szCs w:val="21"/>
              </w:rPr>
              <w:t>/5</w:t>
            </w:r>
            <w:r w:rsidR="001E102F" w:rsidRPr="00A6157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6157A">
              <w:rPr>
                <w:rFonts w:ascii="Times New Roman" w:hAnsi="Times New Roman" w:cs="Times New Roman"/>
                <w:szCs w:val="21"/>
              </w:rPr>
              <w:t>20</w:t>
            </w:r>
            <w:r w:rsidR="001E102F" w:rsidRPr="00A6157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E628A9" w14:textId="42B21F28" w:rsidR="001E102F" w:rsidRPr="00A6157A" w:rsidRDefault="006F16AA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/14</w:t>
            </w:r>
            <w:r w:rsidR="0061341F" w:rsidRPr="00A6157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7.1</w:t>
            </w:r>
            <w:r w:rsidR="0061341F" w:rsidRPr="00A6157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BD53120" w14:textId="46621514" w:rsidR="001E102F" w:rsidRPr="00A6157A" w:rsidRDefault="0061341F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0.</w:t>
            </w:r>
            <w:r w:rsidR="00132654" w:rsidRPr="00A6157A">
              <w:rPr>
                <w:rFonts w:ascii="Times New Roman" w:hAnsi="Times New Roman" w:cs="Times New Roman"/>
                <w:szCs w:val="21"/>
              </w:rPr>
              <w:t>3</w:t>
            </w:r>
            <w:r w:rsidR="006F16AA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1E102F" w:rsidRPr="00A61426" w14:paraId="18918F37" w14:textId="7CCA73BC" w:rsidTr="00A24AF4">
        <w:trPr>
          <w:trHeight w:val="340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6937D5B3" w14:textId="50D58E53" w:rsidR="001E102F" w:rsidRPr="00A61426" w:rsidRDefault="00B3373B" w:rsidP="00276FE9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A61426">
              <w:rPr>
                <w:rFonts w:ascii="Times New Roman" w:hAnsi="Times New Roman" w:cs="Times New Roman"/>
                <w:szCs w:val="21"/>
                <w:lang w:val="it-IT"/>
              </w:rPr>
              <w:t>≥</w:t>
            </w:r>
            <w:r w:rsidR="00F12CEF">
              <w:rPr>
                <w:rFonts w:ascii="Times New Roman" w:hAnsi="Times New Roman" w:cs="Times New Roman"/>
                <w:szCs w:val="21"/>
                <w:lang w:val="it-IT"/>
              </w:rPr>
              <w:t xml:space="preserve"> </w:t>
            </w:r>
            <w:r w:rsidRPr="00A61426">
              <w:rPr>
                <w:rFonts w:ascii="Times New Roman" w:hAnsi="Times New Roman" w:cs="Times New Roman"/>
                <w:szCs w:val="21"/>
                <w:lang w:val="it-IT"/>
              </w:rPr>
              <w:t xml:space="preserve">2 </w:t>
            </w:r>
            <w:proofErr w:type="spellStart"/>
            <w:r w:rsidRPr="00A61426">
              <w:rPr>
                <w:rFonts w:ascii="Times New Roman" w:hAnsi="Times New Roman" w:cs="Times New Roman"/>
                <w:color w:val="000000" w:themeColor="text1"/>
                <w:szCs w:val="21"/>
              </w:rPr>
              <w:t>Extranodal</w:t>
            </w:r>
            <w:proofErr w:type="spellEnd"/>
            <w:r w:rsidRPr="00A6142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96E9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volvement </w:t>
            </w:r>
            <w:r w:rsidRPr="00A61426">
              <w:rPr>
                <w:rFonts w:ascii="Times New Roman" w:hAnsi="Times New Roman" w:cs="Times New Roman"/>
                <w:color w:val="000000" w:themeColor="text1"/>
                <w:szCs w:val="21"/>
              </w:rPr>
              <w:t>at second-line salvage therap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0E3176" w14:textId="49754A73" w:rsidR="001E102F" w:rsidRPr="00A6157A" w:rsidRDefault="0061341F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FBF828" w14:textId="49BCAB6C" w:rsidR="001E102F" w:rsidRPr="00A6157A" w:rsidRDefault="0061341F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3 (</w:t>
            </w:r>
            <w:r w:rsidR="006F16AA">
              <w:rPr>
                <w:rFonts w:ascii="Times New Roman" w:hAnsi="Times New Roman" w:cs="Times New Roman"/>
                <w:szCs w:val="21"/>
              </w:rPr>
              <w:t>20</w:t>
            </w:r>
            <w:r w:rsidRPr="00A6157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DC6EEB3" w14:textId="66093542" w:rsidR="001E102F" w:rsidRPr="00A6157A" w:rsidRDefault="0061341F" w:rsidP="00137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0.</w:t>
            </w:r>
            <w:r w:rsidR="00132654" w:rsidRPr="00A6157A">
              <w:rPr>
                <w:rFonts w:ascii="Times New Roman" w:hAnsi="Times New Roman" w:cs="Times New Roman"/>
                <w:szCs w:val="21"/>
              </w:rPr>
              <w:t>4</w:t>
            </w:r>
            <w:r w:rsidR="006F16AA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E102F" w:rsidRPr="00A61426" w14:paraId="27F99BBB" w14:textId="53C04F86" w:rsidTr="00A24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325B912F" w14:textId="6369119D" w:rsidR="001E102F" w:rsidRPr="00A61426" w:rsidRDefault="00B3373B" w:rsidP="000D4D25">
            <w:pPr>
              <w:rPr>
                <w:rFonts w:ascii="Times New Roman" w:hAnsi="Times New Roman" w:cs="Times New Roman"/>
                <w:szCs w:val="21"/>
              </w:rPr>
            </w:pPr>
            <w:r w:rsidRPr="00A61426">
              <w:rPr>
                <w:rFonts w:ascii="Times New Roman" w:hAnsi="Times New Roman" w:cs="Times New Roman"/>
                <w:szCs w:val="21"/>
              </w:rPr>
              <w:t>≥</w:t>
            </w:r>
            <w:r w:rsidR="00F12CE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61426">
              <w:rPr>
                <w:rFonts w:ascii="Times New Roman" w:hAnsi="Times New Roman" w:cs="Times New Roman"/>
                <w:szCs w:val="21"/>
              </w:rPr>
              <w:t>3 IPI at second-line salvage th</w:t>
            </w:r>
            <w:r w:rsidR="00A61426">
              <w:rPr>
                <w:rFonts w:ascii="Times New Roman" w:hAnsi="Times New Roman" w:cs="Times New Roman"/>
                <w:szCs w:val="21"/>
              </w:rPr>
              <w:t>e</w:t>
            </w:r>
            <w:r w:rsidRPr="00A61426">
              <w:rPr>
                <w:rFonts w:ascii="Times New Roman" w:hAnsi="Times New Roman" w:cs="Times New Roman"/>
                <w:szCs w:val="21"/>
              </w:rPr>
              <w:t>rapy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DDD7C2E" w14:textId="722B607C" w:rsidR="001E102F" w:rsidRPr="00A6157A" w:rsidRDefault="0061341F" w:rsidP="000D4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CC08BE5" w14:textId="0A4D1BD1" w:rsidR="001E102F" w:rsidRPr="00A6157A" w:rsidRDefault="0061341F" w:rsidP="000D4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2 (</w:t>
            </w:r>
            <w:r w:rsidR="00132654" w:rsidRPr="00A6157A">
              <w:rPr>
                <w:rFonts w:ascii="Times New Roman" w:hAnsi="Times New Roman" w:cs="Times New Roman"/>
                <w:szCs w:val="21"/>
              </w:rPr>
              <w:t>1</w:t>
            </w:r>
            <w:r w:rsidR="006F16AA">
              <w:rPr>
                <w:rFonts w:ascii="Times New Roman" w:hAnsi="Times New Roman" w:cs="Times New Roman"/>
                <w:szCs w:val="21"/>
              </w:rPr>
              <w:t>3.3</w:t>
            </w:r>
            <w:r w:rsidRPr="00A6157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13B7A352" w14:textId="4B30D78C" w:rsidR="001E102F" w:rsidRPr="00A6157A" w:rsidRDefault="00B751C2" w:rsidP="000D4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157A">
              <w:rPr>
                <w:rFonts w:ascii="Times New Roman" w:hAnsi="Times New Roman" w:cs="Times New Roman"/>
                <w:szCs w:val="21"/>
              </w:rPr>
              <w:t>0.7</w:t>
            </w:r>
            <w:r w:rsidR="006F16A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14:paraId="30C02DEA" w14:textId="520C27EF" w:rsidR="007A13E8" w:rsidRPr="00A61426" w:rsidRDefault="0092523A">
      <w:pPr>
        <w:rPr>
          <w:rFonts w:ascii="Times New Roman" w:hAnsi="Times New Roman" w:cs="Times New Roman"/>
          <w:szCs w:val="21"/>
        </w:rPr>
      </w:pPr>
      <w:r w:rsidRPr="00A61426">
        <w:rPr>
          <w:rFonts w:ascii="Times New Roman" w:hAnsi="Times New Roman" w:cs="Times New Roman"/>
          <w:i/>
          <w:iCs/>
          <w:szCs w:val="21"/>
        </w:rPr>
        <w:t>ASCT</w:t>
      </w:r>
      <w:r w:rsidRPr="00A61426">
        <w:rPr>
          <w:rFonts w:ascii="Times New Roman" w:hAnsi="Times New Roman" w:cs="Times New Roman"/>
          <w:szCs w:val="21"/>
        </w:rPr>
        <w:t xml:space="preserve"> </w:t>
      </w:r>
      <w:r w:rsidRPr="00A61426">
        <w:rPr>
          <w:rFonts w:ascii="Times New Roman" w:hAnsi="Times New Roman" w:cs="Times New Roman"/>
          <w:color w:val="000000" w:themeColor="text1"/>
          <w:szCs w:val="21"/>
        </w:rPr>
        <w:t xml:space="preserve">autologous stem cell transplantation, </w:t>
      </w:r>
      <w:r w:rsidRPr="00A61426">
        <w:rPr>
          <w:rFonts w:ascii="Times New Roman" w:hAnsi="Times New Roman" w:cs="Times New Roman"/>
          <w:i/>
          <w:iCs/>
          <w:color w:val="000000" w:themeColor="text1"/>
          <w:szCs w:val="21"/>
        </w:rPr>
        <w:t>CAR</w:t>
      </w:r>
      <w:r w:rsidRPr="00A61426">
        <w:rPr>
          <w:rFonts w:ascii="Times New Roman" w:hAnsi="Times New Roman" w:cs="Times New Roman"/>
          <w:color w:val="000000" w:themeColor="text1"/>
          <w:szCs w:val="21"/>
        </w:rPr>
        <w:t xml:space="preserve"> chimeric antigen receptor, </w:t>
      </w:r>
      <w:r w:rsidRPr="00A61426">
        <w:rPr>
          <w:rFonts w:ascii="Times New Roman" w:hAnsi="Times New Roman" w:cs="Times New Roman"/>
          <w:i/>
          <w:iCs/>
          <w:szCs w:val="21"/>
        </w:rPr>
        <w:t>CR</w:t>
      </w:r>
      <w:r w:rsidRPr="00A61426">
        <w:rPr>
          <w:rFonts w:ascii="Times New Roman" w:hAnsi="Times New Roman" w:cs="Times New Roman"/>
          <w:szCs w:val="21"/>
        </w:rPr>
        <w:t xml:space="preserve"> complete response, </w:t>
      </w:r>
      <w:r w:rsidRPr="00A61426">
        <w:rPr>
          <w:rFonts w:ascii="Times New Roman" w:hAnsi="Times New Roman" w:cs="Times New Roman"/>
          <w:i/>
          <w:iCs/>
          <w:szCs w:val="21"/>
        </w:rPr>
        <w:t>PR</w:t>
      </w:r>
      <w:r w:rsidRPr="00A61426">
        <w:rPr>
          <w:rFonts w:ascii="Times New Roman" w:hAnsi="Times New Roman" w:cs="Times New Roman"/>
          <w:szCs w:val="21"/>
        </w:rPr>
        <w:t xml:space="preserve"> partial response, </w:t>
      </w:r>
      <w:r w:rsidRPr="00A61426">
        <w:rPr>
          <w:rFonts w:ascii="Times New Roman" w:hAnsi="Times New Roman" w:cs="Times New Roman"/>
          <w:i/>
          <w:iCs/>
          <w:szCs w:val="21"/>
        </w:rPr>
        <w:t>LDH</w:t>
      </w:r>
      <w:r w:rsidRPr="00A61426">
        <w:rPr>
          <w:rFonts w:ascii="Times New Roman" w:hAnsi="Times New Roman" w:cs="Times New Roman"/>
          <w:szCs w:val="21"/>
        </w:rPr>
        <w:t xml:space="preserve"> </w:t>
      </w:r>
      <w:r w:rsidR="00A61426" w:rsidRPr="00A61426">
        <w:rPr>
          <w:rFonts w:ascii="Times New Roman" w:hAnsi="Times New Roman" w:cs="Times New Roman"/>
          <w:color w:val="000000" w:themeColor="text1"/>
          <w:szCs w:val="21"/>
        </w:rPr>
        <w:t xml:space="preserve">lactate dehydrogenase, </w:t>
      </w:r>
      <w:r w:rsidR="00A61426" w:rsidRPr="00A61426">
        <w:rPr>
          <w:rFonts w:ascii="Times New Roman" w:hAnsi="Times New Roman" w:cs="Times New Roman"/>
          <w:i/>
          <w:iCs/>
          <w:color w:val="000000" w:themeColor="text1"/>
          <w:szCs w:val="21"/>
        </w:rPr>
        <w:t>ULN</w:t>
      </w:r>
      <w:r w:rsidR="00A61426" w:rsidRPr="00A61426">
        <w:rPr>
          <w:rFonts w:ascii="Times New Roman" w:hAnsi="Times New Roman" w:cs="Times New Roman"/>
          <w:color w:val="000000" w:themeColor="text1"/>
          <w:szCs w:val="21"/>
        </w:rPr>
        <w:t xml:space="preserve"> upper limit of normal, </w:t>
      </w:r>
      <w:r w:rsidR="00A61426" w:rsidRPr="00A61426">
        <w:rPr>
          <w:rFonts w:ascii="Times New Roman" w:hAnsi="Times New Roman" w:cs="Times New Roman"/>
          <w:i/>
          <w:iCs/>
          <w:color w:val="000000" w:themeColor="text1"/>
          <w:szCs w:val="21"/>
        </w:rPr>
        <w:t>IPI</w:t>
      </w:r>
      <w:r w:rsidR="00A61426" w:rsidRPr="00A61426">
        <w:rPr>
          <w:rFonts w:ascii="Times New Roman" w:hAnsi="Times New Roman" w:cs="Times New Roman"/>
          <w:color w:val="000000" w:themeColor="text1"/>
          <w:szCs w:val="21"/>
        </w:rPr>
        <w:t xml:space="preserve"> International Prognostic Index</w:t>
      </w:r>
    </w:p>
    <w:sectPr w:rsidR="007A13E8" w:rsidRPr="00A6142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A1805" w14:textId="77777777" w:rsidR="00284845" w:rsidRDefault="00284845" w:rsidP="008B0D5B">
      <w:r>
        <w:separator/>
      </w:r>
    </w:p>
  </w:endnote>
  <w:endnote w:type="continuationSeparator" w:id="0">
    <w:p w14:paraId="44307D59" w14:textId="77777777" w:rsidR="00284845" w:rsidRDefault="00284845" w:rsidP="008B0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C44C0" w14:textId="77777777" w:rsidR="00284845" w:rsidRDefault="00284845" w:rsidP="008B0D5B">
      <w:r>
        <w:separator/>
      </w:r>
    </w:p>
  </w:footnote>
  <w:footnote w:type="continuationSeparator" w:id="0">
    <w:p w14:paraId="7C1DEC68" w14:textId="77777777" w:rsidR="00284845" w:rsidRDefault="00284845" w:rsidP="008B0D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032DD"/>
    <w:multiLevelType w:val="hybridMultilevel"/>
    <w:tmpl w:val="6420A74A"/>
    <w:lvl w:ilvl="0" w:tplc="87BCB48E">
      <w:start w:val="2"/>
      <w:numFmt w:val="bullet"/>
      <w:lvlText w:val="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num w:numId="1" w16cid:durableId="1558395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3E8"/>
    <w:rsid w:val="000008A6"/>
    <w:rsid w:val="00007899"/>
    <w:rsid w:val="000323F4"/>
    <w:rsid w:val="0006497F"/>
    <w:rsid w:val="00075CCF"/>
    <w:rsid w:val="00076D9A"/>
    <w:rsid w:val="000B1298"/>
    <w:rsid w:val="000C0EA0"/>
    <w:rsid w:val="000C78A8"/>
    <w:rsid w:val="000D1708"/>
    <w:rsid w:val="000D2612"/>
    <w:rsid w:val="000D4D25"/>
    <w:rsid w:val="000D6548"/>
    <w:rsid w:val="000D7831"/>
    <w:rsid w:val="000F2010"/>
    <w:rsid w:val="0010006F"/>
    <w:rsid w:val="001265D4"/>
    <w:rsid w:val="00132654"/>
    <w:rsid w:val="00136156"/>
    <w:rsid w:val="00145C78"/>
    <w:rsid w:val="0018047A"/>
    <w:rsid w:val="001A5E8F"/>
    <w:rsid w:val="001B577E"/>
    <w:rsid w:val="001D3B72"/>
    <w:rsid w:val="001E102F"/>
    <w:rsid w:val="001F157A"/>
    <w:rsid w:val="00202116"/>
    <w:rsid w:val="00202FDE"/>
    <w:rsid w:val="00224F58"/>
    <w:rsid w:val="00242502"/>
    <w:rsid w:val="00245A43"/>
    <w:rsid w:val="00254CA0"/>
    <w:rsid w:val="0025570D"/>
    <w:rsid w:val="0027541D"/>
    <w:rsid w:val="00276FE9"/>
    <w:rsid w:val="00284845"/>
    <w:rsid w:val="002A5E6A"/>
    <w:rsid w:val="002C32EF"/>
    <w:rsid w:val="002C392C"/>
    <w:rsid w:val="002C4774"/>
    <w:rsid w:val="002F5A82"/>
    <w:rsid w:val="00307452"/>
    <w:rsid w:val="00312618"/>
    <w:rsid w:val="00321E40"/>
    <w:rsid w:val="00342445"/>
    <w:rsid w:val="00384E44"/>
    <w:rsid w:val="00391919"/>
    <w:rsid w:val="00396191"/>
    <w:rsid w:val="003969B0"/>
    <w:rsid w:val="003D4FB5"/>
    <w:rsid w:val="003D67C7"/>
    <w:rsid w:val="003E071C"/>
    <w:rsid w:val="003E148D"/>
    <w:rsid w:val="00414966"/>
    <w:rsid w:val="004424B2"/>
    <w:rsid w:val="0044510F"/>
    <w:rsid w:val="004856C2"/>
    <w:rsid w:val="004A5648"/>
    <w:rsid w:val="004D24C6"/>
    <w:rsid w:val="004D48AD"/>
    <w:rsid w:val="004E3CA8"/>
    <w:rsid w:val="00546778"/>
    <w:rsid w:val="00557BC4"/>
    <w:rsid w:val="00565B67"/>
    <w:rsid w:val="00584A04"/>
    <w:rsid w:val="005904DB"/>
    <w:rsid w:val="0059256A"/>
    <w:rsid w:val="005B4D0D"/>
    <w:rsid w:val="005B7666"/>
    <w:rsid w:val="005D2FCD"/>
    <w:rsid w:val="005D4AD9"/>
    <w:rsid w:val="005E5789"/>
    <w:rsid w:val="00603337"/>
    <w:rsid w:val="0061341F"/>
    <w:rsid w:val="00633C56"/>
    <w:rsid w:val="00635E38"/>
    <w:rsid w:val="00636090"/>
    <w:rsid w:val="00640AB1"/>
    <w:rsid w:val="00673FB8"/>
    <w:rsid w:val="006B1F55"/>
    <w:rsid w:val="006C37B7"/>
    <w:rsid w:val="006F16AA"/>
    <w:rsid w:val="006F605F"/>
    <w:rsid w:val="00701423"/>
    <w:rsid w:val="00752DD8"/>
    <w:rsid w:val="007620FE"/>
    <w:rsid w:val="0076774A"/>
    <w:rsid w:val="00783DFC"/>
    <w:rsid w:val="007A13E8"/>
    <w:rsid w:val="007C154B"/>
    <w:rsid w:val="007D78B9"/>
    <w:rsid w:val="007D7D01"/>
    <w:rsid w:val="007E032D"/>
    <w:rsid w:val="007E42BB"/>
    <w:rsid w:val="007F0879"/>
    <w:rsid w:val="007F1894"/>
    <w:rsid w:val="007F744E"/>
    <w:rsid w:val="008225EB"/>
    <w:rsid w:val="0084695B"/>
    <w:rsid w:val="00853D38"/>
    <w:rsid w:val="0086037A"/>
    <w:rsid w:val="0086358C"/>
    <w:rsid w:val="00867FEB"/>
    <w:rsid w:val="008762A1"/>
    <w:rsid w:val="00893C1D"/>
    <w:rsid w:val="008A362C"/>
    <w:rsid w:val="008A400B"/>
    <w:rsid w:val="008B0D5B"/>
    <w:rsid w:val="008E0C79"/>
    <w:rsid w:val="00911321"/>
    <w:rsid w:val="00917976"/>
    <w:rsid w:val="009216DA"/>
    <w:rsid w:val="0092523A"/>
    <w:rsid w:val="009319AE"/>
    <w:rsid w:val="00943EEE"/>
    <w:rsid w:val="00945F02"/>
    <w:rsid w:val="00963B96"/>
    <w:rsid w:val="00975861"/>
    <w:rsid w:val="009857BE"/>
    <w:rsid w:val="009A6F9F"/>
    <w:rsid w:val="009A791A"/>
    <w:rsid w:val="009B6C53"/>
    <w:rsid w:val="009D253D"/>
    <w:rsid w:val="009D705C"/>
    <w:rsid w:val="009E33CA"/>
    <w:rsid w:val="00A154C8"/>
    <w:rsid w:val="00A217DF"/>
    <w:rsid w:val="00A24AF4"/>
    <w:rsid w:val="00A24C4C"/>
    <w:rsid w:val="00A3723F"/>
    <w:rsid w:val="00A4047E"/>
    <w:rsid w:val="00A536B1"/>
    <w:rsid w:val="00A61426"/>
    <w:rsid w:val="00A6157A"/>
    <w:rsid w:val="00A75B71"/>
    <w:rsid w:val="00A839AC"/>
    <w:rsid w:val="00A862DF"/>
    <w:rsid w:val="00A91D18"/>
    <w:rsid w:val="00AC269C"/>
    <w:rsid w:val="00AC3C14"/>
    <w:rsid w:val="00AC796E"/>
    <w:rsid w:val="00AD15BD"/>
    <w:rsid w:val="00AD4FDD"/>
    <w:rsid w:val="00AE5C60"/>
    <w:rsid w:val="00B07B5F"/>
    <w:rsid w:val="00B14AE1"/>
    <w:rsid w:val="00B23F58"/>
    <w:rsid w:val="00B3373B"/>
    <w:rsid w:val="00B61782"/>
    <w:rsid w:val="00B751C2"/>
    <w:rsid w:val="00B82730"/>
    <w:rsid w:val="00BE48BE"/>
    <w:rsid w:val="00C517EB"/>
    <w:rsid w:val="00C52643"/>
    <w:rsid w:val="00C55E27"/>
    <w:rsid w:val="00C603A5"/>
    <w:rsid w:val="00C71FF2"/>
    <w:rsid w:val="00C96E90"/>
    <w:rsid w:val="00CA1785"/>
    <w:rsid w:val="00CB01F2"/>
    <w:rsid w:val="00CB6777"/>
    <w:rsid w:val="00CE074D"/>
    <w:rsid w:val="00CF3D5B"/>
    <w:rsid w:val="00CF4D81"/>
    <w:rsid w:val="00D02529"/>
    <w:rsid w:val="00D13E1E"/>
    <w:rsid w:val="00D20CCE"/>
    <w:rsid w:val="00D27AD2"/>
    <w:rsid w:val="00D5149E"/>
    <w:rsid w:val="00D532E6"/>
    <w:rsid w:val="00D71021"/>
    <w:rsid w:val="00D71790"/>
    <w:rsid w:val="00D82D93"/>
    <w:rsid w:val="00D84EB8"/>
    <w:rsid w:val="00D945BA"/>
    <w:rsid w:val="00DA08E3"/>
    <w:rsid w:val="00DD3F2E"/>
    <w:rsid w:val="00DE0373"/>
    <w:rsid w:val="00DF5B64"/>
    <w:rsid w:val="00E248F1"/>
    <w:rsid w:val="00E27E90"/>
    <w:rsid w:val="00E41D65"/>
    <w:rsid w:val="00E557BA"/>
    <w:rsid w:val="00E559E2"/>
    <w:rsid w:val="00E664BB"/>
    <w:rsid w:val="00EA3B8A"/>
    <w:rsid w:val="00EA3E15"/>
    <w:rsid w:val="00EB7884"/>
    <w:rsid w:val="00EC3094"/>
    <w:rsid w:val="00EF532D"/>
    <w:rsid w:val="00F12CEF"/>
    <w:rsid w:val="00F26DB6"/>
    <w:rsid w:val="00F30972"/>
    <w:rsid w:val="00F3120B"/>
    <w:rsid w:val="00F454F1"/>
    <w:rsid w:val="00F52869"/>
    <w:rsid w:val="00F531EA"/>
    <w:rsid w:val="00F62371"/>
    <w:rsid w:val="00F66226"/>
    <w:rsid w:val="00F84516"/>
    <w:rsid w:val="00F96530"/>
    <w:rsid w:val="00F979D9"/>
    <w:rsid w:val="00FA0065"/>
    <w:rsid w:val="00FB257D"/>
    <w:rsid w:val="00FB6D14"/>
    <w:rsid w:val="00FD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A30560"/>
  <w15:chartTrackingRefBased/>
  <w15:docId w15:val="{6DBB7FAD-20B7-4237-98A7-07F0C530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A13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B0D5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B0D5B"/>
  </w:style>
  <w:style w:type="paragraph" w:styleId="a5">
    <w:name w:val="footer"/>
    <w:basedOn w:val="a"/>
    <w:link w:val="a6"/>
    <w:uiPriority w:val="99"/>
    <w:unhideWhenUsed/>
    <w:rsid w:val="008B0D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B0D5B"/>
  </w:style>
  <w:style w:type="paragraph" w:styleId="a7">
    <w:name w:val="List Paragraph"/>
    <w:basedOn w:val="a"/>
    <w:uiPriority w:val="34"/>
    <w:qFormat/>
    <w:rsid w:val="00276FE9"/>
    <w:pPr>
      <w:ind w:leftChars="400" w:left="840"/>
    </w:pPr>
  </w:style>
  <w:style w:type="paragraph" w:styleId="a8">
    <w:name w:val="Revision"/>
    <w:hidden/>
    <w:uiPriority w:val="99"/>
    <w:semiHidden/>
    <w:rsid w:val="004D48AD"/>
  </w:style>
  <w:style w:type="character" w:styleId="a9">
    <w:name w:val="annotation reference"/>
    <w:basedOn w:val="a0"/>
    <w:uiPriority w:val="99"/>
    <w:semiHidden/>
    <w:unhideWhenUsed/>
    <w:rsid w:val="0054677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46778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546778"/>
  </w:style>
  <w:style w:type="paragraph" w:styleId="ac">
    <w:name w:val="annotation subject"/>
    <w:basedOn w:val="aa"/>
    <w:next w:val="aa"/>
    <w:link w:val="ad"/>
    <w:uiPriority w:val="99"/>
    <w:semiHidden/>
    <w:unhideWhenUsed/>
    <w:rsid w:val="0054677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467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D10E69-33B2-43FD-9899-F43278CF9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政 佑典</dc:creator>
  <cp:keywords/>
  <dc:description/>
  <cp:lastModifiedBy>金政 佑典</cp:lastModifiedBy>
  <cp:revision>17</cp:revision>
  <dcterms:created xsi:type="dcterms:W3CDTF">2022-05-25T03:38:00Z</dcterms:created>
  <dcterms:modified xsi:type="dcterms:W3CDTF">2023-04-30T22:55:00Z</dcterms:modified>
</cp:coreProperties>
</file>